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-126"/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991"/>
        <w:gridCol w:w="425"/>
        <w:gridCol w:w="1417"/>
        <w:gridCol w:w="996"/>
        <w:gridCol w:w="709"/>
        <w:gridCol w:w="770"/>
        <w:gridCol w:w="787"/>
        <w:gridCol w:w="709"/>
      </w:tblGrid>
      <w:tr w:rsidR="004D2818" w:rsidRPr="00E14BF9" w14:paraId="4820D761" w14:textId="77777777" w:rsidTr="00366E1C">
        <w:trPr>
          <w:trHeight w:val="222"/>
        </w:trPr>
        <w:tc>
          <w:tcPr>
            <w:tcW w:w="963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B2114" w14:textId="6C6DDC96" w:rsidR="004D2818" w:rsidRPr="00D07399" w:rsidRDefault="004D2818" w:rsidP="00F04A20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92794838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</w:t>
            </w:r>
            <w:r w:rsidR="00263CEF"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le 3 (S3) a: Effect of </w:t>
            </w:r>
            <w:r w:rsidR="003A1528"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pliance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ystem on </w:t>
            </w:r>
            <w:proofErr w:type="spellStart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posttreatment, </w:t>
            </w:r>
            <w:proofErr w:type="spellStart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reduction, </w:t>
            </w:r>
            <w:proofErr w:type="spellStart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PAR</w:t>
            </w:r>
            <w:proofErr w:type="spellEnd"/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percentage reduction, </w:t>
            </w:r>
            <w:r w:rsidR="003A1528"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ile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ntrolling for the effect of </w:t>
            </w:r>
            <w:r w:rsidRPr="006E775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rthodontic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E775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linic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ith a two-way ANOVA analysis, based on the ITT </w:t>
            </w:r>
            <w:r w:rsidR="00263CEF"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OCF </w:t>
            </w:r>
            <w:r w:rsidRPr="006E775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alysis</w:t>
            </w:r>
            <w:bookmarkEnd w:id="0"/>
          </w:p>
        </w:tc>
      </w:tr>
      <w:tr w:rsidR="004D2818" w:rsidRPr="00D07399" w14:paraId="3DFFE244" w14:textId="77777777" w:rsidTr="00366E1C">
        <w:trPr>
          <w:trHeight w:val="177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F37949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09F37" w14:textId="77777777" w:rsidR="004D2818" w:rsidRPr="00D07399" w:rsidRDefault="004D28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reatment group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A68D593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D64505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stimated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marginal </w:t>
            </w: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ean</w:t>
            </w:r>
            <w:proofErr w:type="spellEnd"/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227168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d</w:t>
            </w:r>
            <w:proofErr w:type="spellEnd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rror</w:t>
            </w:r>
            <w:proofErr w:type="spellEnd"/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65A38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95% CI of the mean estimate 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EA564" w14:textId="5D6CB949" w:rsidR="004D2818" w:rsidRPr="00D07399" w:rsidRDefault="00951AC0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555BCE2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sym w:font="Symbol" w:char="F068"/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eastAsia="sv-SE"/>
                <w14:ligatures w14:val="none"/>
              </w:rPr>
              <w:t>p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2</w:t>
            </w:r>
          </w:p>
        </w:tc>
      </w:tr>
      <w:tr w:rsidR="004D2818" w:rsidRPr="00D07399" w14:paraId="4377E812" w14:textId="77777777" w:rsidTr="00366E1C">
        <w:trPr>
          <w:trHeight w:val="4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982478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BDA4D" w14:textId="77777777" w:rsidR="004D2818" w:rsidRPr="00D07399" w:rsidRDefault="004D28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GB" w:eastAsia="sv-SE"/>
                <w14:ligatures w14:val="none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B2731F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73A1C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D39D0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F9AC8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owe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1C9AA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pper</w:t>
            </w:r>
          </w:p>
        </w:tc>
        <w:tc>
          <w:tcPr>
            <w:tcW w:w="78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2264E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985220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51AC0" w:rsidRPr="00D07399" w14:paraId="390A24FB" w14:textId="77777777" w:rsidTr="00366E1C">
        <w:trPr>
          <w:trHeight w:val="105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DFD7" w14:textId="623A41E1" w:rsidR="004D2818" w:rsidRPr="00D07399" w:rsidRDefault="00913B79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</w:t>
            </w:r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AR</w:t>
            </w:r>
            <w:proofErr w:type="spellEnd"/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posttreatment</w:t>
            </w:r>
            <w:r w:rsidR="00030D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</w:t>
            </w:r>
            <w:r w:rsidR="00030D1E" w:rsidRPr="00030D1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2B1F" w14:textId="0A59152A" w:rsidR="004D2818" w:rsidRPr="00D07399" w:rsidRDefault="00C629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34E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1885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7058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119CB7E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90</w:t>
            </w:r>
          </w:p>
        </w:tc>
        <w:tc>
          <w:tcPr>
            <w:tcW w:w="7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06D6D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.43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2C178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2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4EE63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</w:tr>
      <w:tr w:rsidR="00951AC0" w:rsidRPr="00D07399" w14:paraId="1C22C0F5" w14:textId="77777777" w:rsidTr="00366E1C">
        <w:trPr>
          <w:trHeight w:val="1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82EE" w14:textId="77777777" w:rsidR="004D2818" w:rsidRPr="00D07399" w:rsidRDefault="004D2818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C4D2" w14:textId="77777777" w:rsidR="004D2818" w:rsidRPr="00D07399" w:rsidRDefault="004D28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am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7666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CCD1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5CC0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A9D7B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.56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4C64B06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.89</w:t>
            </w:r>
          </w:p>
        </w:tc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FC2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EF967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D2818" w:rsidRPr="00D07399" w14:paraId="54F42B0D" w14:textId="77777777" w:rsidTr="00366E1C">
        <w:trPr>
          <w:trHeight w:val="1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36FD" w14:textId="4F2AFA58" w:rsidR="004D2818" w:rsidRPr="00D07399" w:rsidRDefault="00913B79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PA</w:t>
            </w:r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R</w:t>
            </w:r>
            <w:proofErr w:type="spellEnd"/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reduc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78CC2" w14:textId="52C57A80" w:rsidR="004D2818" w:rsidRPr="00D07399" w:rsidRDefault="00C629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CA43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F59BD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3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62A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6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4E9274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6.95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9554F6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0.56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4AF8F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19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FEC2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</w:tr>
      <w:tr w:rsidR="004D2818" w:rsidRPr="00D07399" w14:paraId="6CF207F6" w14:textId="77777777" w:rsidTr="00366E1C">
        <w:trPr>
          <w:trHeight w:val="177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6E1C" w14:textId="77777777" w:rsidR="004D2818" w:rsidRPr="00D07399" w:rsidRDefault="004D2818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10097" w14:textId="77777777" w:rsidR="004D2818" w:rsidRPr="00D07399" w:rsidRDefault="004D28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am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6137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7C4F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0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A9F5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5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58BEBE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23.89</w:t>
            </w:r>
          </w:p>
        </w:tc>
        <w:tc>
          <w:tcPr>
            <w:tcW w:w="77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3E4E257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-17.87</w:t>
            </w:r>
          </w:p>
        </w:tc>
        <w:tc>
          <w:tcPr>
            <w:tcW w:w="78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C0802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5C1DDA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51AC0" w:rsidRPr="00D07399" w14:paraId="44B633C6" w14:textId="77777777" w:rsidTr="00366E1C">
        <w:trPr>
          <w:trHeight w:val="177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6B6B" w14:textId="123B267F" w:rsidR="004D2818" w:rsidRPr="00D07399" w:rsidRDefault="00913B79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w</w:t>
            </w:r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PAR</w:t>
            </w:r>
            <w:proofErr w:type="spellEnd"/>
            <w:r w:rsidR="004D2818"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core percent reduction</w:t>
            </w:r>
            <w:r w:rsidR="00575118" w:rsidRPr="00575118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575118" w:rsidRPr="0057511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‡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DB5DF" w14:textId="0897E46A" w:rsidR="004D2818" w:rsidRPr="00D07399" w:rsidRDefault="00C629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093A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A80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5.46 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B41E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.1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9AC1FC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9.23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7A10A747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1.68</w:t>
            </w:r>
          </w:p>
        </w:tc>
        <w:tc>
          <w:tcPr>
            <w:tcW w:w="78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6BEE3A9D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760</w:t>
            </w:r>
          </w:p>
        </w:tc>
        <w:tc>
          <w:tcPr>
            <w:tcW w:w="709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D4B8190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001</w:t>
            </w:r>
          </w:p>
        </w:tc>
      </w:tr>
      <w:tr w:rsidR="00951AC0" w:rsidRPr="00D07399" w14:paraId="4E51A8EA" w14:textId="77777777" w:rsidTr="00D723B6">
        <w:trPr>
          <w:trHeight w:val="177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D1131" w14:textId="77777777" w:rsidR="004D2818" w:rsidRPr="00D07399" w:rsidRDefault="004D2818" w:rsidP="00635A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B94B9C" w14:textId="77777777" w:rsidR="004D2818" w:rsidRPr="00D07399" w:rsidRDefault="004D28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amon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66C19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DDF6A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74.13 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30A14E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.9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CA8DEDE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8.27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157AA09A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0.00</w:t>
            </w:r>
          </w:p>
        </w:tc>
        <w:tc>
          <w:tcPr>
            <w:tcW w:w="787" w:type="dxa"/>
            <w:vMerge/>
            <w:shd w:val="clear" w:color="auto" w:fill="auto"/>
            <w:noWrap/>
            <w:vAlign w:val="center"/>
          </w:tcPr>
          <w:p w14:paraId="1C6FDF08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ACBFA65" w14:textId="77777777" w:rsidR="004D2818" w:rsidRPr="00D07399" w:rsidRDefault="004D2818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D2818" w:rsidRPr="00E14BF9" w14:paraId="3AEE788B" w14:textId="77777777" w:rsidTr="00D723B6">
        <w:trPr>
          <w:trHeight w:val="522"/>
        </w:trPr>
        <w:tc>
          <w:tcPr>
            <w:tcW w:w="9639" w:type="dxa"/>
            <w:gridSpan w:val="9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EC2F588" w14:textId="77777777" w:rsidR="00E108F6" w:rsidRPr="001F52E5" w:rsidRDefault="00E108F6" w:rsidP="00635AE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DCA0A00" w14:textId="3888A2DB" w:rsidR="004D2818" w:rsidRPr="00D07399" w:rsidRDefault="004D2818" w:rsidP="00F04A20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bookmarkStart w:id="1" w:name="_Hlk192794855"/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pplementary </w:t>
            </w:r>
            <w:r w:rsidR="00E14BF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ble 3 (S3) b: Effect of </w:t>
            </w:r>
            <w:r w:rsidR="003A1528"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pliance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ystem on LII, when controlling for the effect of </w:t>
            </w:r>
            <w:r w:rsidRPr="00C6291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orthodontic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C62918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linic</w:t>
            </w:r>
            <w:r w:rsidRPr="00C6291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with a two-way ANOVA analysis, based on the PP analysis</w:t>
            </w:r>
            <w:bookmarkEnd w:id="1"/>
          </w:p>
        </w:tc>
      </w:tr>
      <w:tr w:rsidR="00635AE6" w:rsidRPr="00D07399" w14:paraId="63D5DEBF" w14:textId="2E36FC0E" w:rsidTr="00D723B6">
        <w:trPr>
          <w:trHeight w:val="177"/>
        </w:trPr>
        <w:tc>
          <w:tcPr>
            <w:tcW w:w="2835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933E77" w14:textId="6FFE431B" w:rsidR="00635AE6" w:rsidRPr="00D07399" w:rsidRDefault="00635AE6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LII upper arch posttreatment</w:t>
            </w:r>
          </w:p>
        </w:tc>
        <w:tc>
          <w:tcPr>
            <w:tcW w:w="99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507E" w14:textId="318DB71E" w:rsidR="00635AE6" w:rsidRPr="00D07399" w:rsidRDefault="00C629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D5E0" w14:textId="439688D0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66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14:paraId="7D06A738" w14:textId="2F523BA0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02</w:t>
            </w:r>
          </w:p>
        </w:tc>
        <w:tc>
          <w:tcPr>
            <w:tcW w:w="9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0A4FF2A" w14:textId="2EFDD930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8</w:t>
            </w:r>
          </w:p>
        </w:tc>
        <w:tc>
          <w:tcPr>
            <w:tcW w:w="70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4DDC972" w14:textId="4F8CBE6F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85</w:t>
            </w:r>
          </w:p>
        </w:tc>
        <w:tc>
          <w:tcPr>
            <w:tcW w:w="7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85F66D" w14:textId="4C5AF2D8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18</w:t>
            </w:r>
          </w:p>
        </w:tc>
        <w:tc>
          <w:tcPr>
            <w:tcW w:w="78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93785BC" w14:textId="7DB481AD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404</w:t>
            </w:r>
          </w:p>
        </w:tc>
        <w:tc>
          <w:tcPr>
            <w:tcW w:w="709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14:paraId="0E70708B" w14:textId="56383ECB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6</w:t>
            </w:r>
          </w:p>
        </w:tc>
      </w:tr>
      <w:tr w:rsidR="00635AE6" w:rsidRPr="00D07399" w14:paraId="225CC8C1" w14:textId="0B4D82A8" w:rsidTr="00366E1C">
        <w:trPr>
          <w:trHeight w:val="177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448B" w14:textId="77777777" w:rsidR="00635AE6" w:rsidRPr="00D07399" w:rsidRDefault="00635AE6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54557" w14:textId="2CAC1DB6" w:rsidR="00635AE6" w:rsidRPr="00D07399" w:rsidRDefault="00C62918" w:rsidP="008B65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E0F6" w14:textId="2D4307AC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D0739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8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44460D2" w14:textId="51AE82FE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1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62018CE" w14:textId="0769590C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649D1B" w14:textId="11067F9C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96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6EC01D4" w14:textId="597DF9E0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27</w:t>
            </w:r>
          </w:p>
        </w:tc>
        <w:tc>
          <w:tcPr>
            <w:tcW w:w="787" w:type="dxa"/>
            <w:vMerge/>
            <w:shd w:val="clear" w:color="auto" w:fill="auto"/>
            <w:noWrap/>
            <w:vAlign w:val="center"/>
          </w:tcPr>
          <w:p w14:paraId="6AFD3E2D" w14:textId="77777777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79A1C28" w14:textId="77777777" w:rsidR="00635AE6" w:rsidRPr="00D07399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635AE6" w:rsidRPr="00D07399" w14:paraId="714FC4B2" w14:textId="601408AF" w:rsidTr="00366E1C">
        <w:trPr>
          <w:trHeight w:val="177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CA3CD" w14:textId="08615202" w:rsidR="00635AE6" w:rsidRPr="005C21FC" w:rsidRDefault="00635AE6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LII lower arch posttreatm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B456" w14:textId="1181B264" w:rsidR="00635AE6" w:rsidRP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F7F3" w14:textId="3255E942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6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4550E83" w14:textId="3C2AFC34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11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1D40864" w14:textId="43564B01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52C1FD" w14:textId="7AA1FC13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92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7E8E2B3" w14:textId="66633089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30</w:t>
            </w:r>
          </w:p>
        </w:tc>
        <w:tc>
          <w:tcPr>
            <w:tcW w:w="787" w:type="dxa"/>
            <w:vMerge w:val="restart"/>
            <w:shd w:val="clear" w:color="auto" w:fill="auto"/>
            <w:noWrap/>
            <w:vAlign w:val="center"/>
          </w:tcPr>
          <w:p w14:paraId="6809FC28" w14:textId="7A4124D3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607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B9E163C" w14:textId="75828FD6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2</w:t>
            </w:r>
          </w:p>
        </w:tc>
      </w:tr>
      <w:tr w:rsidR="00635AE6" w:rsidRPr="00D07399" w14:paraId="3B82E46C" w14:textId="7E1B5460" w:rsidTr="00366E1C">
        <w:trPr>
          <w:trHeight w:val="177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CAEA" w14:textId="77777777" w:rsidR="00635AE6" w:rsidRPr="005C21FC" w:rsidRDefault="00635AE6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3C5C" w14:textId="32107187" w:rsidR="00635AE6" w:rsidRP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5A8EF5" w14:textId="199A18C2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A6D3DD" w14:textId="443858E3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1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05616F9" w14:textId="73B2E73B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BC199C" w14:textId="6CEA8568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0</w:t>
            </w:r>
            <w:r w:rsidR="003E64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682F56A1" w14:textId="22337C49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1.36</w:t>
            </w:r>
          </w:p>
        </w:tc>
        <w:tc>
          <w:tcPr>
            <w:tcW w:w="787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B6E60B6" w14:textId="77777777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7980DFBB" w14:textId="77777777" w:rsidR="00635AE6" w:rsidRPr="005C21FC" w:rsidRDefault="00635AE6" w:rsidP="00635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5C21FC" w:rsidRPr="00D07399" w14:paraId="03FF4227" w14:textId="77777777" w:rsidTr="00366E1C">
        <w:trPr>
          <w:trHeight w:val="177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93C3D" w14:textId="709D5A71" w:rsidR="005C21FC" w:rsidRPr="005C21FC" w:rsidRDefault="005C21FC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LII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CE31" w14:textId="5FEB690E" w:rsidR="005C21FC" w:rsidRP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1B2C6E" w14:textId="5C9F410A" w:rsidR="005C21FC" w:rsidRPr="005C21FC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8450E6" w14:textId="406E4BEB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8.8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82078B3" w14:textId="46B4A3B9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0C3294B" w14:textId="726D79E7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9.91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3A13F9EA" w14:textId="1A40D985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7.69</w:t>
            </w:r>
          </w:p>
        </w:tc>
        <w:tc>
          <w:tcPr>
            <w:tcW w:w="78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B674D6B" w14:textId="0A4BA68A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406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3511B952" w14:textId="03E63CF5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06</w:t>
            </w:r>
          </w:p>
        </w:tc>
      </w:tr>
      <w:tr w:rsidR="005C21FC" w:rsidRPr="00D07399" w14:paraId="72FAD706" w14:textId="77777777" w:rsidTr="00366E1C">
        <w:trPr>
          <w:trHeight w:val="177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90F5" w14:textId="77777777" w:rsidR="005C21FC" w:rsidRPr="005C21FC" w:rsidRDefault="005C21FC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E917" w14:textId="1C535CE3" w:rsidR="005C21FC" w:rsidRP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ACC1FE" w14:textId="60077E49" w:rsidR="005C21FC" w:rsidRPr="005C21FC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9AEE4F" w14:textId="170C1E98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8.1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AB54003" w14:textId="4717CABA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65A1D6" w14:textId="051BD2EC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9.20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23FE540E" w14:textId="67369EED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7.11</w:t>
            </w:r>
          </w:p>
        </w:tc>
        <w:tc>
          <w:tcPr>
            <w:tcW w:w="787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EEB513C" w14:textId="77777777" w:rsidR="005C21FC" w:rsidRPr="005C21FC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549854D2" w14:textId="77777777" w:rsidR="005C21FC" w:rsidRPr="005C21FC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5C21FC" w:rsidRPr="00D07399" w14:paraId="03EE4E0E" w14:textId="77777777" w:rsidTr="00366E1C">
        <w:trPr>
          <w:trHeight w:val="177"/>
        </w:trPr>
        <w:tc>
          <w:tcPr>
            <w:tcW w:w="283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0690A" w14:textId="5A15D93B" w:rsidR="005C21FC" w:rsidRPr="005C21FC" w:rsidRDefault="005C21FC" w:rsidP="00F72D73">
            <w:pPr>
              <w:spacing w:after="0" w:line="240" w:lineRule="auto"/>
              <w:ind w:left="-5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LII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arch</w:t>
            </w:r>
            <w:proofErr w:type="spellEnd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21FC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91E1" w14:textId="1CEFD93C" w:rsidR="005C21FC" w:rsidRP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CCB3821" w14:textId="1EC90AE7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B355090" w14:textId="1791BD65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5.86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760607A" w14:textId="60B70563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762230D" w14:textId="1F25DC6D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6.7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0AE797CC" w14:textId="077084C1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5.0</w:t>
            </w:r>
          </w:p>
        </w:tc>
        <w:tc>
          <w:tcPr>
            <w:tcW w:w="78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1B71A23" w14:textId="0CE00541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81</w:t>
            </w:r>
          </w:p>
        </w:tc>
        <w:tc>
          <w:tcPr>
            <w:tcW w:w="709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872B74A" w14:textId="32224C62" w:rsidR="005C21FC" w:rsidRP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026</w:t>
            </w:r>
          </w:p>
        </w:tc>
      </w:tr>
      <w:tr w:rsidR="005C21FC" w:rsidRPr="00D07399" w14:paraId="5B186648" w14:textId="77777777" w:rsidTr="00366E1C">
        <w:trPr>
          <w:trHeight w:val="177"/>
        </w:trPr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1D17" w14:textId="77777777" w:rsidR="005C21FC" w:rsidRPr="00D07399" w:rsidRDefault="005C21FC" w:rsidP="005C21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E96D" w14:textId="15A81521" w:rsidR="005C21FC" w:rsidRDefault="00C62918" w:rsidP="008B653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L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96CCDEC" w14:textId="11E60056" w:rsid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sv-SE"/>
                <w14:ligatures w14:val="none"/>
              </w:rPr>
              <w:t>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24899D" w14:textId="4574D342" w:rsid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4.8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AC00C53" w14:textId="37E87B16" w:rsid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A5A026" w14:textId="741F1C42" w:rsid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5.62</w:t>
            </w:r>
          </w:p>
        </w:tc>
        <w:tc>
          <w:tcPr>
            <w:tcW w:w="770" w:type="dxa"/>
            <w:shd w:val="clear" w:color="auto" w:fill="auto"/>
            <w:noWrap/>
            <w:vAlign w:val="bottom"/>
          </w:tcPr>
          <w:p w14:paraId="20FD9D09" w14:textId="44E1A10C" w:rsidR="005C21FC" w:rsidRDefault="003E64B5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-3.98</w:t>
            </w:r>
          </w:p>
        </w:tc>
        <w:tc>
          <w:tcPr>
            <w:tcW w:w="787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C7E23D5" w14:textId="77777777" w:rsidR="005C21FC" w:rsidRPr="00D07399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E3179BF" w14:textId="77777777" w:rsidR="005C21FC" w:rsidRPr="00D07399" w:rsidRDefault="005C21FC" w:rsidP="005C2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4D2818" w:rsidRPr="00E14BF9" w14:paraId="5C2BBFCB" w14:textId="77777777" w:rsidTr="00366E1C">
        <w:trPr>
          <w:trHeight w:val="739"/>
        </w:trPr>
        <w:tc>
          <w:tcPr>
            <w:tcW w:w="9639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69FE30" w14:textId="556C5DCA" w:rsidR="00C62918" w:rsidRDefault="003B708C" w:rsidP="00EF76F7">
            <w:pPr>
              <w:spacing w:after="0" w:line="240" w:lineRule="auto"/>
              <w:ind w:left="-5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A6C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e: </w:t>
            </w:r>
            <w:r w:rsidR="00EF76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-values in bold are statistically significant (p&lt;0.05). </w:t>
            </w:r>
          </w:p>
          <w:p w14:paraId="38D26FB0" w14:textId="77777777" w:rsidR="00EF76F7" w:rsidRDefault="00EF76F7" w:rsidP="009D4F5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D3A71A" w14:textId="3282C017" w:rsidR="00E963CA" w:rsidRDefault="00E963CA" w:rsidP="008B6531">
            <w:pPr>
              <w:pStyle w:val="Ingetavstnd"/>
              <w:ind w:left="-57" w:firstLine="0"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030D1E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 Significant Levene’s test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for variable</w:t>
            </w:r>
            <w:r w:rsidRPr="00030D1E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result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ontrolled with log10</w:t>
            </w:r>
            <w:r w:rsidR="006B32FA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. All clinics: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NS</w:t>
            </w:r>
            <w:r w:rsidRPr="00C865D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  <w:t>).</w:t>
            </w:r>
          </w:p>
          <w:p w14:paraId="7C34C1C4" w14:textId="57A97660" w:rsidR="0033631D" w:rsidRDefault="00E963CA" w:rsidP="00F72D73">
            <w:pPr>
              <w:pStyle w:val="Ingetavstnd"/>
              <w:ind w:left="-57" w:right="57" w:firstLine="0"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 Significant Levene’s test for</w:t>
            </w:r>
            <w:r w:rsidR="008B6531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the</w:t>
            </w:r>
            <w:r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log10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variable, results controlled with </w:t>
            </w:r>
            <w:r w:rsidR="006B32FA" w:rsidRPr="005751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ann Whitney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U test per clinic. </w:t>
            </w:r>
            <w:r w:rsidR="006B32FA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linic</w:t>
            </w:r>
            <w:r w:rsidR="006B32FA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A: </w:t>
            </w:r>
            <w:r w:rsidR="006B32FA" w:rsidRPr="00EF76F7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29</w:t>
            </w:r>
            <w:r w:rsidR="006B32FA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all other NS.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</w:p>
          <w:p w14:paraId="2E216481" w14:textId="77777777" w:rsidR="00110F43" w:rsidRPr="009D4F5B" w:rsidRDefault="00110F43" w:rsidP="008B6531">
            <w:pPr>
              <w:pStyle w:val="Ingetavstnd"/>
              <w:ind w:left="-57" w:firstLine="0"/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1A7066FF" w14:textId="22BBB51C" w:rsidR="009D4F5B" w:rsidRDefault="009D4F5B" w:rsidP="008B6531">
            <w:pPr>
              <w:pStyle w:val="Ingetavstnd"/>
              <w:ind w:left="-57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s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PAR</w:t>
            </w:r>
            <w:proofErr w:type="spellEnd"/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weighted Peer Assessment Rating; LII, Little’s irregularity index; ANOVA, analysis of variance; ITT, intention to treat analysis; LOCF, last observation carried forward; PP, per protocol analysis; n, number </w:t>
            </w:r>
            <w:r w:rsidR="008B65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cases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Std error, standard error; CI, confidence interval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, p-value;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35A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, per protoco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sym w:font="Symbol" w:char="F068"/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bscript"/>
                <w:lang w:val="en-GB" w:eastAsia="sv-SE"/>
                <w14:ligatures w14:val="none"/>
              </w:rPr>
              <w:t>p</w:t>
            </w:r>
            <w:r w:rsidRPr="00D0739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artial eta squar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C6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B, conventional bracket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="00C62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LB, passive self-ligating bracket syste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S, non-significant</w:t>
            </w:r>
            <w:r w:rsidRPr="00D073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145D58FE" w14:textId="37C0CE24" w:rsidR="004D2818" w:rsidRPr="00D07399" w:rsidRDefault="004D2818" w:rsidP="00EF1A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A242E8D" w14:textId="50996DCB" w:rsidR="009A726F" w:rsidRDefault="009A726F" w:rsidP="009A726F">
      <w:pPr>
        <w:spacing w:after="0" w:line="240" w:lineRule="auto"/>
        <w:rPr>
          <w:rFonts w:ascii="Times New Roman" w:hAnsi="Times New Roman" w:cs="Times New Roman"/>
          <w:lang w:val="en-GB"/>
        </w:rPr>
      </w:pPr>
    </w:p>
    <w:sectPr w:rsidR="009A726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F5839" w14:textId="77777777" w:rsidR="002A3747" w:rsidRDefault="002A3747" w:rsidP="00106D63">
      <w:pPr>
        <w:spacing w:after="0" w:line="240" w:lineRule="auto"/>
      </w:pPr>
      <w:r>
        <w:separator/>
      </w:r>
    </w:p>
  </w:endnote>
  <w:endnote w:type="continuationSeparator" w:id="0">
    <w:p w14:paraId="02641216" w14:textId="77777777" w:rsidR="002A3747" w:rsidRDefault="002A3747" w:rsidP="00106D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19FA73" w14:textId="77777777" w:rsidR="00106D63" w:rsidRDefault="00106D6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E896A" w14:textId="77777777" w:rsidR="002A3747" w:rsidRDefault="002A3747" w:rsidP="00106D63">
      <w:pPr>
        <w:spacing w:after="0" w:line="240" w:lineRule="auto"/>
      </w:pPr>
      <w:r>
        <w:separator/>
      </w:r>
    </w:p>
  </w:footnote>
  <w:footnote w:type="continuationSeparator" w:id="0">
    <w:p w14:paraId="7D23E91F" w14:textId="77777777" w:rsidR="002A3747" w:rsidRDefault="002A3747" w:rsidP="00106D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26F"/>
    <w:rsid w:val="00021A4C"/>
    <w:rsid w:val="00030D1E"/>
    <w:rsid w:val="000331D1"/>
    <w:rsid w:val="00034E7E"/>
    <w:rsid w:val="00047B7C"/>
    <w:rsid w:val="00051305"/>
    <w:rsid w:val="0005601B"/>
    <w:rsid w:val="000673F3"/>
    <w:rsid w:val="000700F5"/>
    <w:rsid w:val="000721F4"/>
    <w:rsid w:val="00080FB2"/>
    <w:rsid w:val="000821C5"/>
    <w:rsid w:val="000926A5"/>
    <w:rsid w:val="00097DD4"/>
    <w:rsid w:val="000A026E"/>
    <w:rsid w:val="000B2E26"/>
    <w:rsid w:val="000B4BD1"/>
    <w:rsid w:val="000B5ED0"/>
    <w:rsid w:val="000C4A2F"/>
    <w:rsid w:val="000C7181"/>
    <w:rsid w:val="000E2649"/>
    <w:rsid w:val="00100678"/>
    <w:rsid w:val="00106D63"/>
    <w:rsid w:val="00110F43"/>
    <w:rsid w:val="0011741E"/>
    <w:rsid w:val="001228D5"/>
    <w:rsid w:val="00125E49"/>
    <w:rsid w:val="001305C0"/>
    <w:rsid w:val="00135533"/>
    <w:rsid w:val="00145030"/>
    <w:rsid w:val="0018358F"/>
    <w:rsid w:val="00184E30"/>
    <w:rsid w:val="001A5583"/>
    <w:rsid w:val="001B32B3"/>
    <w:rsid w:val="001D2DCC"/>
    <w:rsid w:val="001D654C"/>
    <w:rsid w:val="001D7049"/>
    <w:rsid w:val="001F52E5"/>
    <w:rsid w:val="002177D9"/>
    <w:rsid w:val="00243BF8"/>
    <w:rsid w:val="00263CEF"/>
    <w:rsid w:val="002869BF"/>
    <w:rsid w:val="002A3747"/>
    <w:rsid w:val="002B27E5"/>
    <w:rsid w:val="002D0DF9"/>
    <w:rsid w:val="00301E42"/>
    <w:rsid w:val="00311A35"/>
    <w:rsid w:val="00316DB8"/>
    <w:rsid w:val="00316E39"/>
    <w:rsid w:val="003315F5"/>
    <w:rsid w:val="00334F00"/>
    <w:rsid w:val="0033631D"/>
    <w:rsid w:val="0035454E"/>
    <w:rsid w:val="0035582D"/>
    <w:rsid w:val="00366E1C"/>
    <w:rsid w:val="00372D50"/>
    <w:rsid w:val="00374C3E"/>
    <w:rsid w:val="00397A80"/>
    <w:rsid w:val="003A1528"/>
    <w:rsid w:val="003A5DB8"/>
    <w:rsid w:val="003B708C"/>
    <w:rsid w:val="003C388F"/>
    <w:rsid w:val="003D0CD8"/>
    <w:rsid w:val="003E64B5"/>
    <w:rsid w:val="003F72DF"/>
    <w:rsid w:val="004173EA"/>
    <w:rsid w:val="004176B6"/>
    <w:rsid w:val="00421C71"/>
    <w:rsid w:val="0043474A"/>
    <w:rsid w:val="0049301C"/>
    <w:rsid w:val="004B404A"/>
    <w:rsid w:val="004B64AB"/>
    <w:rsid w:val="004D1CE6"/>
    <w:rsid w:val="004D2818"/>
    <w:rsid w:val="004E30D1"/>
    <w:rsid w:val="004F1BF5"/>
    <w:rsid w:val="004F31F8"/>
    <w:rsid w:val="004F58F6"/>
    <w:rsid w:val="00527AF9"/>
    <w:rsid w:val="00544195"/>
    <w:rsid w:val="00562829"/>
    <w:rsid w:val="00575118"/>
    <w:rsid w:val="00577454"/>
    <w:rsid w:val="00582F7D"/>
    <w:rsid w:val="00592094"/>
    <w:rsid w:val="005B2718"/>
    <w:rsid w:val="005C21FC"/>
    <w:rsid w:val="005C6630"/>
    <w:rsid w:val="005D1324"/>
    <w:rsid w:val="005D41BE"/>
    <w:rsid w:val="005E7A7F"/>
    <w:rsid w:val="00604800"/>
    <w:rsid w:val="00621E51"/>
    <w:rsid w:val="006277EF"/>
    <w:rsid w:val="00631313"/>
    <w:rsid w:val="00635AE6"/>
    <w:rsid w:val="006438F9"/>
    <w:rsid w:val="00651303"/>
    <w:rsid w:val="00652825"/>
    <w:rsid w:val="00653913"/>
    <w:rsid w:val="006745CB"/>
    <w:rsid w:val="00685A07"/>
    <w:rsid w:val="00694F3D"/>
    <w:rsid w:val="006B28A9"/>
    <w:rsid w:val="006B32FA"/>
    <w:rsid w:val="006C0031"/>
    <w:rsid w:val="006E775A"/>
    <w:rsid w:val="00704597"/>
    <w:rsid w:val="00713C80"/>
    <w:rsid w:val="007161AE"/>
    <w:rsid w:val="00716728"/>
    <w:rsid w:val="007207F1"/>
    <w:rsid w:val="007279B0"/>
    <w:rsid w:val="007435C0"/>
    <w:rsid w:val="00764C38"/>
    <w:rsid w:val="00791724"/>
    <w:rsid w:val="007A6710"/>
    <w:rsid w:val="007C0BBB"/>
    <w:rsid w:val="007D5604"/>
    <w:rsid w:val="007F38D5"/>
    <w:rsid w:val="008118CD"/>
    <w:rsid w:val="008230F0"/>
    <w:rsid w:val="008368DD"/>
    <w:rsid w:val="008948E9"/>
    <w:rsid w:val="008B6531"/>
    <w:rsid w:val="008C234D"/>
    <w:rsid w:val="008D084A"/>
    <w:rsid w:val="008D1D49"/>
    <w:rsid w:val="008E4069"/>
    <w:rsid w:val="00900768"/>
    <w:rsid w:val="009135A3"/>
    <w:rsid w:val="00913B79"/>
    <w:rsid w:val="00921C36"/>
    <w:rsid w:val="0092578A"/>
    <w:rsid w:val="00951AC0"/>
    <w:rsid w:val="0095490A"/>
    <w:rsid w:val="009735E3"/>
    <w:rsid w:val="0098429C"/>
    <w:rsid w:val="009853E5"/>
    <w:rsid w:val="009A726F"/>
    <w:rsid w:val="009B65CB"/>
    <w:rsid w:val="009D4F5B"/>
    <w:rsid w:val="009E04B5"/>
    <w:rsid w:val="009E07BD"/>
    <w:rsid w:val="009E7A70"/>
    <w:rsid w:val="009F61E2"/>
    <w:rsid w:val="00A00854"/>
    <w:rsid w:val="00A25C04"/>
    <w:rsid w:val="00A2717D"/>
    <w:rsid w:val="00A33227"/>
    <w:rsid w:val="00A40B8E"/>
    <w:rsid w:val="00A61C50"/>
    <w:rsid w:val="00A667E7"/>
    <w:rsid w:val="00A90889"/>
    <w:rsid w:val="00A90E8A"/>
    <w:rsid w:val="00AE6EC0"/>
    <w:rsid w:val="00AF78E7"/>
    <w:rsid w:val="00B1272E"/>
    <w:rsid w:val="00B221DD"/>
    <w:rsid w:val="00B230EA"/>
    <w:rsid w:val="00B302D6"/>
    <w:rsid w:val="00B367CD"/>
    <w:rsid w:val="00B4796E"/>
    <w:rsid w:val="00B51D61"/>
    <w:rsid w:val="00B86F91"/>
    <w:rsid w:val="00B87146"/>
    <w:rsid w:val="00B90CDF"/>
    <w:rsid w:val="00B95269"/>
    <w:rsid w:val="00B968A7"/>
    <w:rsid w:val="00BA0F62"/>
    <w:rsid w:val="00BB13CF"/>
    <w:rsid w:val="00BB218D"/>
    <w:rsid w:val="00BC2934"/>
    <w:rsid w:val="00BC4691"/>
    <w:rsid w:val="00BD0E21"/>
    <w:rsid w:val="00BE6172"/>
    <w:rsid w:val="00C02745"/>
    <w:rsid w:val="00C100CD"/>
    <w:rsid w:val="00C10415"/>
    <w:rsid w:val="00C2010B"/>
    <w:rsid w:val="00C20309"/>
    <w:rsid w:val="00C213AA"/>
    <w:rsid w:val="00C45852"/>
    <w:rsid w:val="00C50E5C"/>
    <w:rsid w:val="00C62918"/>
    <w:rsid w:val="00C67706"/>
    <w:rsid w:val="00C756F2"/>
    <w:rsid w:val="00C865D5"/>
    <w:rsid w:val="00C86A23"/>
    <w:rsid w:val="00C925B7"/>
    <w:rsid w:val="00C9318F"/>
    <w:rsid w:val="00C94FD7"/>
    <w:rsid w:val="00CA4424"/>
    <w:rsid w:val="00CB4033"/>
    <w:rsid w:val="00CD32A0"/>
    <w:rsid w:val="00CF2C1D"/>
    <w:rsid w:val="00CF33CF"/>
    <w:rsid w:val="00CF6AD4"/>
    <w:rsid w:val="00D06788"/>
    <w:rsid w:val="00D07399"/>
    <w:rsid w:val="00D21FD7"/>
    <w:rsid w:val="00D27FAE"/>
    <w:rsid w:val="00D52770"/>
    <w:rsid w:val="00D709A4"/>
    <w:rsid w:val="00D723B6"/>
    <w:rsid w:val="00D76829"/>
    <w:rsid w:val="00D81B2B"/>
    <w:rsid w:val="00DA6209"/>
    <w:rsid w:val="00DB58C7"/>
    <w:rsid w:val="00DD1A25"/>
    <w:rsid w:val="00DF46AD"/>
    <w:rsid w:val="00E02C3B"/>
    <w:rsid w:val="00E108F6"/>
    <w:rsid w:val="00E11DE0"/>
    <w:rsid w:val="00E14BF9"/>
    <w:rsid w:val="00E150DE"/>
    <w:rsid w:val="00E155AD"/>
    <w:rsid w:val="00E21C32"/>
    <w:rsid w:val="00E31A36"/>
    <w:rsid w:val="00E32238"/>
    <w:rsid w:val="00E41157"/>
    <w:rsid w:val="00E60148"/>
    <w:rsid w:val="00E60C57"/>
    <w:rsid w:val="00E62A73"/>
    <w:rsid w:val="00E87210"/>
    <w:rsid w:val="00E963CA"/>
    <w:rsid w:val="00EA4935"/>
    <w:rsid w:val="00EB43DD"/>
    <w:rsid w:val="00EB6D51"/>
    <w:rsid w:val="00EC0FFF"/>
    <w:rsid w:val="00EC65C0"/>
    <w:rsid w:val="00EF1A71"/>
    <w:rsid w:val="00EF2665"/>
    <w:rsid w:val="00EF76F7"/>
    <w:rsid w:val="00F02858"/>
    <w:rsid w:val="00F04A20"/>
    <w:rsid w:val="00F2264A"/>
    <w:rsid w:val="00F3772C"/>
    <w:rsid w:val="00F37CC2"/>
    <w:rsid w:val="00F56778"/>
    <w:rsid w:val="00F640B2"/>
    <w:rsid w:val="00F72D73"/>
    <w:rsid w:val="00F84F40"/>
    <w:rsid w:val="00F872B6"/>
    <w:rsid w:val="00FA3E07"/>
    <w:rsid w:val="00FA45E9"/>
    <w:rsid w:val="00FB1D98"/>
    <w:rsid w:val="00FB49D9"/>
    <w:rsid w:val="00FC150D"/>
    <w:rsid w:val="00FD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F6B3F"/>
  <w15:chartTrackingRefBased/>
  <w15:docId w15:val="{203D7B9D-5A46-411C-9CBE-E18C3BA82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26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06D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06D63"/>
  </w:style>
  <w:style w:type="paragraph" w:styleId="Sidfot">
    <w:name w:val="footer"/>
    <w:basedOn w:val="Normal"/>
    <w:link w:val="SidfotChar"/>
    <w:uiPriority w:val="99"/>
    <w:unhideWhenUsed/>
    <w:rsid w:val="00106D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06D63"/>
  </w:style>
  <w:style w:type="paragraph" w:styleId="Ingetavstnd">
    <w:name w:val="No Spacing"/>
    <w:uiPriority w:val="1"/>
    <w:qFormat/>
    <w:rsid w:val="004B64AB"/>
    <w:pPr>
      <w:spacing w:after="0" w:line="240" w:lineRule="auto"/>
      <w:ind w:firstLine="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18</Words>
  <Characters>1687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10</cp:revision>
  <cp:lastPrinted>2024-08-12T08:40:00Z</cp:lastPrinted>
  <dcterms:created xsi:type="dcterms:W3CDTF">2025-03-10T15:51:00Z</dcterms:created>
  <dcterms:modified xsi:type="dcterms:W3CDTF">2025-03-13T20:47:00Z</dcterms:modified>
</cp:coreProperties>
</file>